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0B2" w:rsidRDefault="002070B2" w:rsidP="002070B2">
      <w:pPr>
        <w:widowControl/>
        <w:spacing w:after="240" w:line="360" w:lineRule="auto"/>
        <w:jc w:val="left"/>
        <w:rPr>
          <w:rFonts w:ascii="Verdana" w:eastAsia="宋体" w:hAnsi="Verdana" w:cs="宋体"/>
          <w:color w:val="333333"/>
          <w:kern w:val="0"/>
          <w:szCs w:val="21"/>
        </w:rPr>
      </w:pPr>
      <w:r w:rsidRPr="00D23E7E">
        <w:rPr>
          <w:rFonts w:ascii="Verdana" w:eastAsia="宋体" w:hAnsi="Verdana" w:cs="宋体"/>
          <w:color w:val="333333"/>
          <w:kern w:val="0"/>
          <w:szCs w:val="21"/>
        </w:rPr>
        <w:t xml:space="preserve">The </w:t>
      </w:r>
      <w:r>
        <w:rPr>
          <w:rFonts w:ascii="Verdana" w:eastAsia="宋体" w:hAnsi="Verdana" w:cs="宋体" w:hint="eastAsia"/>
          <w:color w:val="333333"/>
          <w:kern w:val="0"/>
          <w:szCs w:val="21"/>
        </w:rPr>
        <w:t>d</w:t>
      </w:r>
      <w:r w:rsidRPr="00235279">
        <w:rPr>
          <w:rFonts w:ascii="Verdana" w:eastAsia="宋体" w:hAnsi="Verdana" w:cs="宋体"/>
          <w:color w:val="333333"/>
          <w:kern w:val="0"/>
          <w:szCs w:val="21"/>
        </w:rPr>
        <w:t xml:space="preserve">iagnostic </w:t>
      </w:r>
      <w:r>
        <w:rPr>
          <w:rFonts w:ascii="Verdana" w:eastAsia="宋体" w:hAnsi="Verdana" w:cs="宋体" w:hint="eastAsia"/>
          <w:color w:val="333333"/>
          <w:kern w:val="0"/>
          <w:szCs w:val="21"/>
        </w:rPr>
        <w:t>c</w:t>
      </w:r>
      <w:r w:rsidRPr="00235279">
        <w:rPr>
          <w:rFonts w:ascii="Verdana" w:eastAsia="宋体" w:hAnsi="Verdana" w:cs="宋体"/>
          <w:color w:val="333333"/>
          <w:kern w:val="0"/>
          <w:szCs w:val="21"/>
        </w:rPr>
        <w:t xml:space="preserve">riteria for </w:t>
      </w:r>
      <w:r>
        <w:rPr>
          <w:rFonts w:ascii="Verdana" w:eastAsia="宋体" w:hAnsi="Verdana" w:cs="宋体" w:hint="eastAsia"/>
          <w:color w:val="333333"/>
          <w:kern w:val="0"/>
          <w:szCs w:val="21"/>
        </w:rPr>
        <w:t>b</w:t>
      </w:r>
      <w:r w:rsidRPr="00235279">
        <w:rPr>
          <w:rFonts w:ascii="Verdana" w:eastAsia="宋体" w:hAnsi="Verdana" w:cs="宋体"/>
          <w:color w:val="333333"/>
          <w:kern w:val="0"/>
          <w:szCs w:val="21"/>
        </w:rPr>
        <w:t>rucellosis</w:t>
      </w:r>
      <w:r w:rsidRPr="00D23E7E">
        <w:rPr>
          <w:rFonts w:ascii="Verdana" w:eastAsia="宋体" w:hAnsi="Verdana" w:cs="宋体"/>
          <w:color w:val="333333"/>
          <w:kern w:val="0"/>
          <w:szCs w:val="21"/>
        </w:rPr>
        <w:t xml:space="preserve"> defined a clinical case of brucellosis as a patient presenting with a fever lasting several days or weeks accompanied with sweating; muscle and joint pain; fatigue; and/or symptoms such as hepatomegaly, splenomegaly, and lymph node enlargement. Confirmation relie</w:t>
      </w:r>
      <w:r>
        <w:rPr>
          <w:rFonts w:ascii="Verdana" w:eastAsia="宋体" w:hAnsi="Verdana" w:cs="宋体"/>
          <w:color w:val="333333"/>
          <w:kern w:val="0"/>
          <w:szCs w:val="21"/>
        </w:rPr>
        <w:t>s</w:t>
      </w:r>
      <w:r w:rsidRPr="00D23E7E">
        <w:rPr>
          <w:rFonts w:ascii="Verdana" w:eastAsia="宋体" w:hAnsi="Verdana" w:cs="宋体"/>
          <w:color w:val="333333"/>
          <w:kern w:val="0"/>
          <w:szCs w:val="21"/>
        </w:rPr>
        <w:t xml:space="preserve"> on a positive result from one of the following diagnostic tests: culture and identification of </w:t>
      </w:r>
      <w:proofErr w:type="spellStart"/>
      <w:r w:rsidRPr="002070B2">
        <w:rPr>
          <w:rFonts w:ascii="Verdana" w:eastAsia="宋体" w:hAnsi="Verdana" w:cs="宋体"/>
          <w:i/>
          <w:color w:val="333333"/>
          <w:kern w:val="0"/>
          <w:szCs w:val="21"/>
        </w:rPr>
        <w:t>Brucella</w:t>
      </w:r>
      <w:proofErr w:type="spellEnd"/>
      <w:r w:rsidRPr="00D23E7E">
        <w:rPr>
          <w:rFonts w:ascii="Verdana" w:eastAsia="宋体" w:hAnsi="Verdana" w:cs="宋体"/>
          <w:color w:val="333333"/>
          <w:kern w:val="0"/>
          <w:szCs w:val="21"/>
        </w:rPr>
        <w:t xml:space="preserve"> spp. from clinical specimens or serological evidence of ≥1:</w:t>
      </w:r>
      <w:proofErr w:type="gramStart"/>
      <w:r w:rsidRPr="00D23E7E">
        <w:rPr>
          <w:rFonts w:ascii="Verdana" w:eastAsia="宋体" w:hAnsi="Verdana" w:cs="宋体"/>
          <w:color w:val="333333"/>
          <w:kern w:val="0"/>
          <w:szCs w:val="21"/>
        </w:rPr>
        <w:t>100 titer by the serum agglutination test</w:t>
      </w:r>
      <w:proofErr w:type="gramEnd"/>
      <w:r w:rsidRPr="00D23E7E">
        <w:rPr>
          <w:rFonts w:ascii="Verdana" w:eastAsia="宋体" w:hAnsi="Verdana" w:cs="宋体"/>
          <w:color w:val="333333"/>
          <w:kern w:val="0"/>
          <w:szCs w:val="21"/>
        </w:rPr>
        <w:t>.</w:t>
      </w:r>
      <w:bookmarkStart w:id="0" w:name="_GoBack"/>
      <w:bookmarkEnd w:id="0"/>
    </w:p>
    <w:p w:rsidR="00EE5A7A" w:rsidRPr="002070B2" w:rsidRDefault="00EE5A7A"/>
    <w:sectPr w:rsidR="00EE5A7A" w:rsidRPr="002070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C3E"/>
    <w:rsid w:val="00006D5E"/>
    <w:rsid w:val="00014884"/>
    <w:rsid w:val="00014D3C"/>
    <w:rsid w:val="00020E58"/>
    <w:rsid w:val="0004573B"/>
    <w:rsid w:val="00052B85"/>
    <w:rsid w:val="00053891"/>
    <w:rsid w:val="00065255"/>
    <w:rsid w:val="000A0A52"/>
    <w:rsid w:val="000A4CFD"/>
    <w:rsid w:val="000A5B25"/>
    <w:rsid w:val="000B2A40"/>
    <w:rsid w:val="000D41DB"/>
    <w:rsid w:val="00114C17"/>
    <w:rsid w:val="001155F3"/>
    <w:rsid w:val="00117A00"/>
    <w:rsid w:val="0013078E"/>
    <w:rsid w:val="00134ADA"/>
    <w:rsid w:val="00153260"/>
    <w:rsid w:val="001670B0"/>
    <w:rsid w:val="00171D80"/>
    <w:rsid w:val="001736FE"/>
    <w:rsid w:val="00190370"/>
    <w:rsid w:val="001B0D74"/>
    <w:rsid w:val="001B4882"/>
    <w:rsid w:val="001C0D21"/>
    <w:rsid w:val="001F13FA"/>
    <w:rsid w:val="001F595D"/>
    <w:rsid w:val="002070B2"/>
    <w:rsid w:val="00216BAB"/>
    <w:rsid w:val="00243E24"/>
    <w:rsid w:val="00244E92"/>
    <w:rsid w:val="00267A32"/>
    <w:rsid w:val="002762D5"/>
    <w:rsid w:val="002C701A"/>
    <w:rsid w:val="002E2AB5"/>
    <w:rsid w:val="002E3A5F"/>
    <w:rsid w:val="002F3A50"/>
    <w:rsid w:val="0030586B"/>
    <w:rsid w:val="003069D1"/>
    <w:rsid w:val="00325ABC"/>
    <w:rsid w:val="003262DE"/>
    <w:rsid w:val="00326550"/>
    <w:rsid w:val="00332BAA"/>
    <w:rsid w:val="00343AA5"/>
    <w:rsid w:val="00351BA2"/>
    <w:rsid w:val="00351E7D"/>
    <w:rsid w:val="00360C3E"/>
    <w:rsid w:val="00364C32"/>
    <w:rsid w:val="003751B1"/>
    <w:rsid w:val="003759ED"/>
    <w:rsid w:val="003863F1"/>
    <w:rsid w:val="00390B51"/>
    <w:rsid w:val="003920BD"/>
    <w:rsid w:val="0039575A"/>
    <w:rsid w:val="003B64D6"/>
    <w:rsid w:val="003C3F24"/>
    <w:rsid w:val="003D6B34"/>
    <w:rsid w:val="003E2526"/>
    <w:rsid w:val="003E46BE"/>
    <w:rsid w:val="003E70AF"/>
    <w:rsid w:val="003F39F0"/>
    <w:rsid w:val="003F71EA"/>
    <w:rsid w:val="004076DC"/>
    <w:rsid w:val="00412160"/>
    <w:rsid w:val="004140F9"/>
    <w:rsid w:val="0042343D"/>
    <w:rsid w:val="00437994"/>
    <w:rsid w:val="00442DA7"/>
    <w:rsid w:val="0045383E"/>
    <w:rsid w:val="004539C1"/>
    <w:rsid w:val="00455C29"/>
    <w:rsid w:val="00466A2E"/>
    <w:rsid w:val="00471D08"/>
    <w:rsid w:val="00494FAE"/>
    <w:rsid w:val="004D4B6E"/>
    <w:rsid w:val="004E2A09"/>
    <w:rsid w:val="004E55DD"/>
    <w:rsid w:val="004F2E29"/>
    <w:rsid w:val="005015D2"/>
    <w:rsid w:val="0050551D"/>
    <w:rsid w:val="00507C74"/>
    <w:rsid w:val="00512C17"/>
    <w:rsid w:val="00513AA4"/>
    <w:rsid w:val="0052551D"/>
    <w:rsid w:val="00537BCD"/>
    <w:rsid w:val="00567C58"/>
    <w:rsid w:val="005A6B3A"/>
    <w:rsid w:val="005B4DD1"/>
    <w:rsid w:val="005D0838"/>
    <w:rsid w:val="005D50F0"/>
    <w:rsid w:val="005D7060"/>
    <w:rsid w:val="005E2BF0"/>
    <w:rsid w:val="005E74D8"/>
    <w:rsid w:val="005E7717"/>
    <w:rsid w:val="00610965"/>
    <w:rsid w:val="00611588"/>
    <w:rsid w:val="00615835"/>
    <w:rsid w:val="00635A4F"/>
    <w:rsid w:val="00647C43"/>
    <w:rsid w:val="006711FA"/>
    <w:rsid w:val="00687E3C"/>
    <w:rsid w:val="006B1F44"/>
    <w:rsid w:val="006E0CB5"/>
    <w:rsid w:val="006E2B91"/>
    <w:rsid w:val="006F375C"/>
    <w:rsid w:val="00702D41"/>
    <w:rsid w:val="00705FD2"/>
    <w:rsid w:val="00713498"/>
    <w:rsid w:val="0076302C"/>
    <w:rsid w:val="00777DEA"/>
    <w:rsid w:val="007A26E1"/>
    <w:rsid w:val="007A51EC"/>
    <w:rsid w:val="007A7D71"/>
    <w:rsid w:val="007C3AE0"/>
    <w:rsid w:val="007F5BA8"/>
    <w:rsid w:val="00800FBD"/>
    <w:rsid w:val="008327DB"/>
    <w:rsid w:val="00836309"/>
    <w:rsid w:val="00843FDC"/>
    <w:rsid w:val="00856E01"/>
    <w:rsid w:val="008675C0"/>
    <w:rsid w:val="00870AC6"/>
    <w:rsid w:val="00870BD4"/>
    <w:rsid w:val="008755DA"/>
    <w:rsid w:val="0088292E"/>
    <w:rsid w:val="008900AD"/>
    <w:rsid w:val="008A01A8"/>
    <w:rsid w:val="008B04EA"/>
    <w:rsid w:val="008B430B"/>
    <w:rsid w:val="008B5212"/>
    <w:rsid w:val="008C652B"/>
    <w:rsid w:val="008C6775"/>
    <w:rsid w:val="008C7DD5"/>
    <w:rsid w:val="008E6207"/>
    <w:rsid w:val="008E712C"/>
    <w:rsid w:val="0090285B"/>
    <w:rsid w:val="00933467"/>
    <w:rsid w:val="00936792"/>
    <w:rsid w:val="009A6151"/>
    <w:rsid w:val="009C2F6B"/>
    <w:rsid w:val="009C7DF4"/>
    <w:rsid w:val="009D0702"/>
    <w:rsid w:val="009D4DCC"/>
    <w:rsid w:val="009D54B5"/>
    <w:rsid w:val="00A5066C"/>
    <w:rsid w:val="00A556BC"/>
    <w:rsid w:val="00A77CA6"/>
    <w:rsid w:val="00A80DF0"/>
    <w:rsid w:val="00A85D78"/>
    <w:rsid w:val="00A92628"/>
    <w:rsid w:val="00A97A0F"/>
    <w:rsid w:val="00AA408F"/>
    <w:rsid w:val="00AB32F1"/>
    <w:rsid w:val="00AB708C"/>
    <w:rsid w:val="00AC0DDD"/>
    <w:rsid w:val="00AF5F0C"/>
    <w:rsid w:val="00B0101F"/>
    <w:rsid w:val="00B05D54"/>
    <w:rsid w:val="00B2502B"/>
    <w:rsid w:val="00B30516"/>
    <w:rsid w:val="00B3428A"/>
    <w:rsid w:val="00B4413C"/>
    <w:rsid w:val="00B441D6"/>
    <w:rsid w:val="00B4738B"/>
    <w:rsid w:val="00B571DF"/>
    <w:rsid w:val="00B660DD"/>
    <w:rsid w:val="00B859E1"/>
    <w:rsid w:val="00B861A1"/>
    <w:rsid w:val="00B9318C"/>
    <w:rsid w:val="00B948AD"/>
    <w:rsid w:val="00BB0367"/>
    <w:rsid w:val="00BC3A74"/>
    <w:rsid w:val="00BC798E"/>
    <w:rsid w:val="00BC7F12"/>
    <w:rsid w:val="00BE032E"/>
    <w:rsid w:val="00BE284D"/>
    <w:rsid w:val="00BF266D"/>
    <w:rsid w:val="00BF5D6F"/>
    <w:rsid w:val="00BF71B4"/>
    <w:rsid w:val="00C060AC"/>
    <w:rsid w:val="00C0668C"/>
    <w:rsid w:val="00C14CF9"/>
    <w:rsid w:val="00C206EC"/>
    <w:rsid w:val="00C30ECE"/>
    <w:rsid w:val="00C4506B"/>
    <w:rsid w:val="00C51E55"/>
    <w:rsid w:val="00C56020"/>
    <w:rsid w:val="00C65DF6"/>
    <w:rsid w:val="00C73D79"/>
    <w:rsid w:val="00C9071B"/>
    <w:rsid w:val="00CB4F8E"/>
    <w:rsid w:val="00CD30E1"/>
    <w:rsid w:val="00CE1AF2"/>
    <w:rsid w:val="00CE649B"/>
    <w:rsid w:val="00D105BE"/>
    <w:rsid w:val="00D1197E"/>
    <w:rsid w:val="00D21358"/>
    <w:rsid w:val="00D43B05"/>
    <w:rsid w:val="00D51017"/>
    <w:rsid w:val="00D578FF"/>
    <w:rsid w:val="00D65750"/>
    <w:rsid w:val="00D65E85"/>
    <w:rsid w:val="00D8001A"/>
    <w:rsid w:val="00D8558F"/>
    <w:rsid w:val="00DA1961"/>
    <w:rsid w:val="00DC15C3"/>
    <w:rsid w:val="00DC4F78"/>
    <w:rsid w:val="00DE7B63"/>
    <w:rsid w:val="00DF1D48"/>
    <w:rsid w:val="00E013CA"/>
    <w:rsid w:val="00E4583B"/>
    <w:rsid w:val="00E5283F"/>
    <w:rsid w:val="00E54A50"/>
    <w:rsid w:val="00E5674D"/>
    <w:rsid w:val="00E8508B"/>
    <w:rsid w:val="00E90A77"/>
    <w:rsid w:val="00E96029"/>
    <w:rsid w:val="00EB0291"/>
    <w:rsid w:val="00EC6B74"/>
    <w:rsid w:val="00ED1862"/>
    <w:rsid w:val="00ED6311"/>
    <w:rsid w:val="00EE1B39"/>
    <w:rsid w:val="00EE1DC2"/>
    <w:rsid w:val="00EE5A7A"/>
    <w:rsid w:val="00F23E5F"/>
    <w:rsid w:val="00F4503C"/>
    <w:rsid w:val="00F45876"/>
    <w:rsid w:val="00F46EB7"/>
    <w:rsid w:val="00F640C0"/>
    <w:rsid w:val="00FB3D4D"/>
    <w:rsid w:val="00FD1300"/>
    <w:rsid w:val="00FD2402"/>
    <w:rsid w:val="00FD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7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>Hewlett-Packard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jh</cp:lastModifiedBy>
  <cp:revision>2</cp:revision>
  <dcterms:created xsi:type="dcterms:W3CDTF">2020-04-06T07:47:00Z</dcterms:created>
  <dcterms:modified xsi:type="dcterms:W3CDTF">2020-04-06T07:47:00Z</dcterms:modified>
</cp:coreProperties>
</file>